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6686" w:rsidRPr="002817B4" w:rsidRDefault="004B6686" w:rsidP="004B6686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  <w:r w:rsidRPr="002817B4">
        <w:rPr>
          <w:rFonts w:ascii="Times New Roman" w:hAnsi="Times New Roman" w:cs="Times New Roman"/>
          <w:b/>
          <w:sz w:val="18"/>
          <w:szCs w:val="18"/>
        </w:rPr>
        <w:t>Table S3</w:t>
      </w:r>
      <w:r w:rsidRPr="002817B4">
        <w:rPr>
          <w:rFonts w:ascii="Times New Roman" w:hAnsi="Times New Roman" w:cs="Times New Roman"/>
          <w:sz w:val="18"/>
          <w:szCs w:val="18"/>
        </w:rPr>
        <w:t xml:space="preserve"> Univariate and multivariate analyses of SPAG5 expression and prognosis in breast cancer patients</w:t>
      </w:r>
    </w:p>
    <w:tbl>
      <w:tblPr>
        <w:tblW w:w="11482" w:type="dxa"/>
        <w:tblInd w:w="-171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5"/>
        <w:gridCol w:w="710"/>
        <w:gridCol w:w="1276"/>
        <w:gridCol w:w="708"/>
        <w:gridCol w:w="709"/>
        <w:gridCol w:w="992"/>
        <w:gridCol w:w="667"/>
        <w:gridCol w:w="751"/>
        <w:gridCol w:w="1417"/>
        <w:gridCol w:w="709"/>
        <w:gridCol w:w="709"/>
        <w:gridCol w:w="860"/>
        <w:gridCol w:w="699"/>
      </w:tblGrid>
      <w:tr w:rsidR="004B6686" w:rsidRPr="002817B4" w:rsidTr="006B51E8">
        <w:trPr>
          <w:trHeight w:val="270"/>
        </w:trPr>
        <w:tc>
          <w:tcPr>
            <w:tcW w:w="127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4B6686" w:rsidRPr="002817B4" w:rsidRDefault="004B6686" w:rsidP="006B51E8">
            <w:pPr>
              <w:widowControl/>
              <w:spacing w:line="360" w:lineRule="auto"/>
              <w:ind w:leftChars="-57" w:left="-1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506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686" w:rsidRPr="002817B4" w:rsidRDefault="004B6686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FS</w:t>
            </w:r>
          </w:p>
        </w:tc>
        <w:tc>
          <w:tcPr>
            <w:tcW w:w="514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686" w:rsidRPr="002817B4" w:rsidRDefault="004B6686" w:rsidP="006B51E8">
            <w:pPr>
              <w:widowControl/>
              <w:spacing w:line="360" w:lineRule="auto"/>
              <w:ind w:rightChars="137" w:right="288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S</w:t>
            </w:r>
          </w:p>
        </w:tc>
      </w:tr>
      <w:tr w:rsidR="004B6686" w:rsidRPr="002817B4" w:rsidTr="006B51E8">
        <w:trPr>
          <w:trHeight w:val="270"/>
        </w:trPr>
        <w:tc>
          <w:tcPr>
            <w:tcW w:w="1275" w:type="dxa"/>
            <w:vMerge/>
            <w:tcBorders>
              <w:top w:val="nil"/>
              <w:bottom w:val="nil"/>
            </w:tcBorders>
            <w:vAlign w:val="center"/>
            <w:hideMark/>
          </w:tcPr>
          <w:p w:rsidR="004B6686" w:rsidRPr="002817B4" w:rsidRDefault="004B6686" w:rsidP="006B51E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B6686" w:rsidRPr="002817B4" w:rsidRDefault="004B6686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variate analysis</w:t>
            </w:r>
          </w:p>
        </w:tc>
        <w:tc>
          <w:tcPr>
            <w:tcW w:w="2368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B6686" w:rsidRPr="002817B4" w:rsidRDefault="004B6686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ltivariate analysis</w:t>
            </w:r>
          </w:p>
        </w:tc>
        <w:tc>
          <w:tcPr>
            <w:tcW w:w="2877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B6686" w:rsidRPr="002817B4" w:rsidRDefault="004B6686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variate analysis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B6686" w:rsidRPr="002817B4" w:rsidRDefault="004B6686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ltivariate analysis</w:t>
            </w:r>
          </w:p>
        </w:tc>
      </w:tr>
      <w:tr w:rsidR="004B6686" w:rsidRPr="002817B4" w:rsidTr="006B51E8">
        <w:trPr>
          <w:trHeight w:val="270"/>
        </w:trPr>
        <w:tc>
          <w:tcPr>
            <w:tcW w:w="127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4B6686" w:rsidRPr="002817B4" w:rsidRDefault="004B6686" w:rsidP="006B51E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B6686" w:rsidRPr="002817B4" w:rsidRDefault="004B6686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R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B6686" w:rsidRPr="002817B4" w:rsidRDefault="004B6686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B6686" w:rsidRPr="002817B4" w:rsidRDefault="004B6686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B6686" w:rsidRPr="002817B4" w:rsidRDefault="004B6686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R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B6686" w:rsidRPr="002817B4" w:rsidRDefault="004B6686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6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B6686" w:rsidRPr="002817B4" w:rsidRDefault="004B6686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7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B6686" w:rsidRPr="002817B4" w:rsidRDefault="004B6686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R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B6686" w:rsidRPr="002817B4" w:rsidRDefault="004B6686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B6686" w:rsidRPr="002817B4" w:rsidRDefault="004B6686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B6686" w:rsidRPr="002817B4" w:rsidRDefault="004B6686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R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B6686" w:rsidRPr="002817B4" w:rsidRDefault="004B6686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69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B6686" w:rsidRPr="002817B4" w:rsidRDefault="004B6686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4B6686" w:rsidRPr="002817B4" w:rsidTr="006B51E8">
        <w:trPr>
          <w:trHeight w:val="270"/>
        </w:trPr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B6686" w:rsidRPr="002817B4" w:rsidRDefault="004B6686" w:rsidP="006B51E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AG5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686" w:rsidRPr="002817B4" w:rsidRDefault="004B6686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686" w:rsidRPr="002817B4" w:rsidRDefault="004B6686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03-5.073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686" w:rsidRPr="002817B4" w:rsidRDefault="004B6686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0.01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686" w:rsidRPr="002817B4" w:rsidRDefault="004B6686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686" w:rsidRPr="002817B4" w:rsidRDefault="004B6686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76-5.312</w:t>
            </w:r>
          </w:p>
        </w:tc>
        <w:tc>
          <w:tcPr>
            <w:tcW w:w="6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686" w:rsidRPr="002817B4" w:rsidRDefault="004B6686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0.017</w:t>
            </w:r>
          </w:p>
        </w:tc>
        <w:tc>
          <w:tcPr>
            <w:tcW w:w="7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686" w:rsidRPr="002817B4" w:rsidRDefault="004B6686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2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686" w:rsidRPr="002817B4" w:rsidRDefault="004B6686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04-9.19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686" w:rsidRPr="002817B4" w:rsidRDefault="004B6686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0.02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686" w:rsidRPr="002817B4" w:rsidRDefault="004B6686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27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686" w:rsidRPr="002817B4" w:rsidRDefault="004B6686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59-10.450</w:t>
            </w:r>
          </w:p>
        </w:tc>
        <w:tc>
          <w:tcPr>
            <w:tcW w:w="6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686" w:rsidRPr="002817B4" w:rsidRDefault="004B6686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 w:rsidR="004B6686" w:rsidRPr="002817B4" w:rsidTr="006B51E8">
        <w:trPr>
          <w:trHeight w:val="270"/>
        </w:trPr>
        <w:tc>
          <w:tcPr>
            <w:tcW w:w="1275" w:type="dxa"/>
            <w:shd w:val="clear" w:color="auto" w:fill="auto"/>
            <w:vAlign w:val="center"/>
            <w:hideMark/>
          </w:tcPr>
          <w:p w:rsidR="004B6686" w:rsidRPr="002817B4" w:rsidRDefault="004B6686" w:rsidP="006B51E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4B6686" w:rsidRPr="002817B4" w:rsidRDefault="004B6686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B6686" w:rsidRPr="002817B4" w:rsidRDefault="004B6686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2-2.58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B6686" w:rsidRPr="002817B4" w:rsidRDefault="004B6686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B6686" w:rsidRPr="002817B4" w:rsidRDefault="004B6686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B6686" w:rsidRPr="002817B4" w:rsidRDefault="004B6686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:rsidR="004B6686" w:rsidRPr="002817B4" w:rsidRDefault="004B6686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:rsidR="004B6686" w:rsidRPr="002817B4" w:rsidRDefault="004B6686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2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B6686" w:rsidRPr="002817B4" w:rsidRDefault="004B6686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6-5.98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B6686" w:rsidRPr="002817B4" w:rsidRDefault="004B6686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B6686" w:rsidRPr="002817B4" w:rsidRDefault="004B6686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B6686" w:rsidRPr="002817B4" w:rsidRDefault="004B6686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4B6686" w:rsidRPr="002817B4" w:rsidRDefault="004B6686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B6686" w:rsidRPr="002817B4" w:rsidTr="006B51E8">
        <w:trPr>
          <w:trHeight w:val="270"/>
        </w:trPr>
        <w:tc>
          <w:tcPr>
            <w:tcW w:w="1275" w:type="dxa"/>
            <w:shd w:val="clear" w:color="auto" w:fill="auto"/>
            <w:vAlign w:val="center"/>
            <w:hideMark/>
          </w:tcPr>
          <w:p w:rsidR="004B6686" w:rsidRPr="002817B4" w:rsidRDefault="004B6686" w:rsidP="006B51E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mor size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4B6686" w:rsidRPr="002817B4" w:rsidRDefault="004B6686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B6686" w:rsidRPr="002817B4" w:rsidRDefault="004B6686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4-1.90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B6686" w:rsidRPr="002817B4" w:rsidRDefault="004B6686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B6686" w:rsidRPr="002817B4" w:rsidRDefault="004B6686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B6686" w:rsidRPr="002817B4" w:rsidRDefault="004B6686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:rsidR="004B6686" w:rsidRPr="002817B4" w:rsidRDefault="004B6686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:rsidR="004B6686" w:rsidRPr="002817B4" w:rsidRDefault="004B6686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5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B6686" w:rsidRPr="002817B4" w:rsidRDefault="004B6686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6-3.63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B6686" w:rsidRPr="002817B4" w:rsidRDefault="004B6686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1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B6686" w:rsidRPr="002817B4" w:rsidRDefault="004B6686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B6686" w:rsidRPr="002817B4" w:rsidRDefault="004B6686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4B6686" w:rsidRPr="002817B4" w:rsidRDefault="004B6686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B6686" w:rsidRPr="002817B4" w:rsidTr="006B51E8">
        <w:trPr>
          <w:trHeight w:val="270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B6686" w:rsidRPr="002817B4" w:rsidRDefault="004B6686" w:rsidP="006B51E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stological grade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4B6686" w:rsidRPr="002817B4" w:rsidRDefault="004B6686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7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B6686" w:rsidRPr="002817B4" w:rsidRDefault="004B6686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9-2.62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B6686" w:rsidRPr="002817B4" w:rsidRDefault="004B6686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B6686" w:rsidRPr="002817B4" w:rsidRDefault="004B6686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B6686" w:rsidRPr="002817B4" w:rsidRDefault="004B6686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:rsidR="004B6686" w:rsidRPr="002817B4" w:rsidRDefault="004B6686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:rsidR="004B6686" w:rsidRPr="002817B4" w:rsidRDefault="004B6686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4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B6686" w:rsidRPr="002817B4" w:rsidRDefault="004B6686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0-4.5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B6686" w:rsidRPr="002817B4" w:rsidRDefault="004B6686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B6686" w:rsidRPr="002817B4" w:rsidRDefault="004B6686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B6686" w:rsidRPr="002817B4" w:rsidRDefault="004B6686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4B6686" w:rsidRPr="002817B4" w:rsidRDefault="004B6686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B6686" w:rsidRPr="002817B4" w:rsidTr="006B51E8">
        <w:trPr>
          <w:trHeight w:val="270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B6686" w:rsidRPr="002817B4" w:rsidRDefault="004B6686" w:rsidP="006B51E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de status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4B6686" w:rsidRPr="002817B4" w:rsidRDefault="004B6686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7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B6686" w:rsidRPr="002817B4" w:rsidRDefault="004B6686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1-3.21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B6686" w:rsidRPr="002817B4" w:rsidRDefault="004B6686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B6686" w:rsidRPr="002817B4" w:rsidRDefault="004B6686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B6686" w:rsidRPr="002817B4" w:rsidRDefault="004B6686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:rsidR="004B6686" w:rsidRPr="002817B4" w:rsidRDefault="004B6686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:rsidR="004B6686" w:rsidRPr="002817B4" w:rsidRDefault="004B6686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7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B6686" w:rsidRPr="002817B4" w:rsidRDefault="004B6686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43-6.36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B6686" w:rsidRPr="002817B4" w:rsidRDefault="004B6686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B6686" w:rsidRPr="002817B4" w:rsidRDefault="004B6686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B6686" w:rsidRPr="002817B4" w:rsidRDefault="004B6686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4B6686" w:rsidRPr="002817B4" w:rsidRDefault="004B6686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4B6686" w:rsidRPr="002817B4" w:rsidTr="006B51E8">
        <w:trPr>
          <w:trHeight w:val="525"/>
        </w:trPr>
        <w:tc>
          <w:tcPr>
            <w:tcW w:w="1275" w:type="dxa"/>
            <w:shd w:val="clear" w:color="auto" w:fill="auto"/>
            <w:vAlign w:val="center"/>
            <w:hideMark/>
          </w:tcPr>
          <w:p w:rsidR="004B6686" w:rsidRPr="002817B4" w:rsidRDefault="004B6686" w:rsidP="006B51E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ecular subtype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4B6686" w:rsidRPr="002817B4" w:rsidRDefault="004B6686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B6686" w:rsidRPr="002817B4" w:rsidRDefault="004B6686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9-1.93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B6686" w:rsidRPr="002817B4" w:rsidRDefault="004B6686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0.03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B6686" w:rsidRPr="002817B4" w:rsidRDefault="004B6686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7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B6686" w:rsidRPr="002817B4" w:rsidRDefault="004B6686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7-1.904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:rsidR="004B6686" w:rsidRPr="002817B4" w:rsidRDefault="004B6686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2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:rsidR="004B6686" w:rsidRPr="002817B4" w:rsidRDefault="004B6686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7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B6686" w:rsidRPr="002817B4" w:rsidRDefault="004B6686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18-1.99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B6686" w:rsidRPr="002817B4" w:rsidRDefault="004B6686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8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B6686" w:rsidRPr="002817B4" w:rsidRDefault="004B6686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B6686" w:rsidRPr="002817B4" w:rsidRDefault="004B6686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4B6686" w:rsidRPr="002817B4" w:rsidRDefault="004B6686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B54D0A" w:rsidRDefault="004B6686">
      <w:bookmarkStart w:id="0" w:name="_GoBack"/>
      <w:bookmarkEnd w:id="0"/>
    </w:p>
    <w:sectPr w:rsidR="00B54D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6686"/>
    <w:rsid w:val="0046748B"/>
    <w:rsid w:val="004B6686"/>
    <w:rsid w:val="00926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361056-79FD-430E-88B2-ECAF190A1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B66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1</Characters>
  <Application>Microsoft Office Word</Application>
  <DocSecurity>0</DocSecurity>
  <Lines>5</Lines>
  <Paragraphs>1</Paragraphs>
  <ScaleCrop>false</ScaleCrop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6111230034</dc:creator>
  <cp:keywords/>
  <dc:description/>
  <cp:lastModifiedBy>16111230034</cp:lastModifiedBy>
  <cp:revision>1</cp:revision>
  <dcterms:created xsi:type="dcterms:W3CDTF">2018-09-06T10:45:00Z</dcterms:created>
  <dcterms:modified xsi:type="dcterms:W3CDTF">2018-09-06T10:46:00Z</dcterms:modified>
</cp:coreProperties>
</file>